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E7B9E" w14:textId="77777777" w:rsidR="009E1F08" w:rsidRPr="008821EA" w:rsidRDefault="009E1F08" w:rsidP="009E1F08">
      <w:pPr>
        <w:rPr>
          <w:b/>
          <w:bCs/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4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>Bayesian Mixed Model</w:t>
      </w:r>
      <w:r>
        <w:rPr>
          <w:b/>
          <w:shd w:val="clear" w:color="auto" w:fill="FFFFFF"/>
          <w:lang w:val="en-GB"/>
        </w:rPr>
        <w:t xml:space="preserve"> </w:t>
      </w:r>
      <w:r>
        <w:rPr>
          <w:b/>
          <w:bCs/>
          <w:shd w:val="clear" w:color="auto" w:fill="FFFFFF"/>
          <w:lang w:val="en-GB"/>
        </w:rPr>
        <w:t xml:space="preserve">group </w:t>
      </w:r>
      <w:r w:rsidRPr="008821EA">
        <w:rPr>
          <w:b/>
          <w:bCs/>
          <w:shd w:val="clear" w:color="auto" w:fill="FFFFFF"/>
          <w:lang w:val="en-GB"/>
        </w:rPr>
        <w:t>diversity estimates for each model parameter</w:t>
      </w:r>
      <w:r>
        <w:rPr>
          <w:b/>
          <w:bCs/>
          <w:shd w:val="clear" w:color="auto" w:fill="FFFFFF"/>
          <w:lang w:val="en-GB"/>
        </w:rPr>
        <w:t xml:space="preserve"> </w:t>
      </w:r>
      <w:r w:rsidRPr="008821EA">
        <w:rPr>
          <w:b/>
          <w:bCs/>
          <w:shd w:val="clear" w:color="auto" w:fill="FFFFFF"/>
          <w:lang w:val="en-GB"/>
        </w:rPr>
        <w:t>using the distribution of final responses alone</w:t>
      </w:r>
    </w:p>
    <w:p w14:paraId="32A94CCB" w14:textId="77777777" w:rsidR="009E1F08" w:rsidRPr="008B23EC" w:rsidRDefault="009E1F08" w:rsidP="009E1F08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1849"/>
        <w:gridCol w:w="1325"/>
        <w:gridCol w:w="1298"/>
        <w:gridCol w:w="1443"/>
        <w:gridCol w:w="1443"/>
        <w:gridCol w:w="1443"/>
      </w:tblGrid>
      <w:tr w:rsidR="009E1F08" w:rsidRPr="008B23EC" w14:paraId="2A7F3C10" w14:textId="77777777" w:rsidTr="00F665BE">
        <w:trPr>
          <w:trHeight w:val="775"/>
        </w:trPr>
        <w:tc>
          <w:tcPr>
            <w:tcW w:w="1849" w:type="dxa"/>
          </w:tcPr>
          <w:p w14:paraId="23F3CCE8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5" w:type="dxa"/>
          </w:tcPr>
          <w:p w14:paraId="5B08ACDB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1298" w:type="dxa"/>
          </w:tcPr>
          <w:p w14:paraId="76DC3FD2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7A895B90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028AA252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1B81D2C6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5E7FA523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61EF0AD3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9E1F08" w:rsidRPr="008B23EC" w14:paraId="5E9C9088" w14:textId="77777777" w:rsidTr="00F665BE">
        <w:trPr>
          <w:trHeight w:val="463"/>
        </w:trPr>
        <w:tc>
          <w:tcPr>
            <w:tcW w:w="1849" w:type="dxa"/>
          </w:tcPr>
          <w:p w14:paraId="6E2FEB81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25" w:type="dxa"/>
          </w:tcPr>
          <w:p w14:paraId="3F6AAED2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</w:tcPr>
          <w:p w14:paraId="7AC18AF9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3</w:t>
            </w:r>
          </w:p>
        </w:tc>
        <w:tc>
          <w:tcPr>
            <w:tcW w:w="1443" w:type="dxa"/>
          </w:tcPr>
          <w:p w14:paraId="6DFD66BE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443" w:type="dxa"/>
          </w:tcPr>
          <w:p w14:paraId="2D5B83A1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1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77</w:t>
            </w:r>
          </w:p>
        </w:tc>
        <w:tc>
          <w:tcPr>
            <w:tcW w:w="1443" w:type="dxa"/>
          </w:tcPr>
          <w:p w14:paraId="2AD59407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26</w:t>
            </w:r>
          </w:p>
        </w:tc>
      </w:tr>
      <w:tr w:rsidR="009E1F08" w:rsidRPr="008B23EC" w14:paraId="303E5AFA" w14:textId="77777777" w:rsidTr="00F665BE">
        <w:trPr>
          <w:trHeight w:val="463"/>
        </w:trPr>
        <w:tc>
          <w:tcPr>
            <w:tcW w:w="1849" w:type="dxa"/>
          </w:tcPr>
          <w:p w14:paraId="37618FE4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present</w:t>
            </w:r>
          </w:p>
        </w:tc>
        <w:tc>
          <w:tcPr>
            <w:tcW w:w="1325" w:type="dxa"/>
          </w:tcPr>
          <w:p w14:paraId="34D9F98B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62.32</w:t>
            </w:r>
          </w:p>
        </w:tc>
        <w:tc>
          <w:tcPr>
            <w:tcW w:w="1298" w:type="dxa"/>
          </w:tcPr>
          <w:p w14:paraId="29470990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.0.002</w:t>
            </w:r>
          </w:p>
        </w:tc>
        <w:tc>
          <w:tcPr>
            <w:tcW w:w="1443" w:type="dxa"/>
          </w:tcPr>
          <w:p w14:paraId="25469867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7</w:t>
            </w:r>
          </w:p>
        </w:tc>
        <w:tc>
          <w:tcPr>
            <w:tcW w:w="1443" w:type="dxa"/>
          </w:tcPr>
          <w:p w14:paraId="20517F03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16</w:t>
            </w:r>
          </w:p>
        </w:tc>
        <w:tc>
          <w:tcPr>
            <w:tcW w:w="1443" w:type="dxa"/>
          </w:tcPr>
          <w:p w14:paraId="71825687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</w:tr>
      <w:tr w:rsidR="009E1F08" w:rsidRPr="008B23EC" w14:paraId="0821D6CE" w14:textId="77777777" w:rsidTr="00F665BE">
        <w:trPr>
          <w:trHeight w:val="463"/>
        </w:trPr>
        <w:tc>
          <w:tcPr>
            <w:tcW w:w="1849" w:type="dxa"/>
          </w:tcPr>
          <w:p w14:paraId="6334EBE1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ayoff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Individual</w:t>
            </w:r>
          </w:p>
        </w:tc>
        <w:tc>
          <w:tcPr>
            <w:tcW w:w="1325" w:type="dxa"/>
          </w:tcPr>
          <w:p w14:paraId="004A0663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78.57</w:t>
            </w:r>
          </w:p>
        </w:tc>
        <w:tc>
          <w:tcPr>
            <w:tcW w:w="1298" w:type="dxa"/>
          </w:tcPr>
          <w:p w14:paraId="32E3A9CE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443" w:type="dxa"/>
          </w:tcPr>
          <w:p w14:paraId="62F61342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7</w:t>
            </w:r>
          </w:p>
        </w:tc>
        <w:tc>
          <w:tcPr>
            <w:tcW w:w="1443" w:type="dxa"/>
          </w:tcPr>
          <w:p w14:paraId="154DC7E3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443" w:type="dxa"/>
          </w:tcPr>
          <w:p w14:paraId="63F9FB12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19</w:t>
            </w:r>
          </w:p>
        </w:tc>
      </w:tr>
      <w:tr w:rsidR="009E1F08" w:rsidRPr="008B23EC" w14:paraId="7E09559F" w14:textId="77777777" w:rsidTr="00F665BE">
        <w:trPr>
          <w:trHeight w:val="463"/>
        </w:trPr>
        <w:tc>
          <w:tcPr>
            <w:tcW w:w="1849" w:type="dxa"/>
          </w:tcPr>
          <w:p w14:paraId="153A5A94" w14:textId="77777777" w:rsidR="009E1F08" w:rsidRPr="008B23EC" w:rsidRDefault="009E1F08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present</w:t>
            </w:r>
            <w:r w:rsidRPr="00331389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X Payoff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Individual</w:t>
            </w:r>
          </w:p>
        </w:tc>
        <w:tc>
          <w:tcPr>
            <w:tcW w:w="1325" w:type="dxa"/>
          </w:tcPr>
          <w:p w14:paraId="7AB1AD03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98</w:t>
            </w: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80</w:t>
            </w:r>
          </w:p>
        </w:tc>
        <w:tc>
          <w:tcPr>
            <w:tcW w:w="1298" w:type="dxa"/>
          </w:tcPr>
          <w:p w14:paraId="0D4756B6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2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43" w:type="dxa"/>
          </w:tcPr>
          <w:p w14:paraId="04D63918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9</w:t>
            </w:r>
          </w:p>
        </w:tc>
        <w:tc>
          <w:tcPr>
            <w:tcW w:w="1443" w:type="dxa"/>
          </w:tcPr>
          <w:p w14:paraId="2959114E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4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43" w:type="dxa"/>
          </w:tcPr>
          <w:p w14:paraId="58F9B108" w14:textId="77777777" w:rsidR="009E1F08" w:rsidRPr="009B306B" w:rsidRDefault="009E1F08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B306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</w:t>
            </w:r>
            <w: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</w:tbl>
    <w:p w14:paraId="4726AD2C" w14:textId="77777777" w:rsidR="009E1F08" w:rsidRDefault="009E1F08" w:rsidP="009E1F08">
      <w:pPr>
        <w:rPr>
          <w:b/>
          <w:shd w:val="clear" w:color="auto" w:fill="FFFFFF"/>
          <w:lang w:val="en-GB"/>
        </w:rPr>
      </w:pPr>
    </w:p>
    <w:p w14:paraId="238BC84E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08"/>
    <w:rsid w:val="00703DD3"/>
    <w:rsid w:val="00935314"/>
    <w:rsid w:val="009E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423A9"/>
  <w14:defaultImageDpi w14:val="32767"/>
  <w15:chartTrackingRefBased/>
  <w15:docId w15:val="{D03BBC89-1B98-364A-AAF3-5C396418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9E1F08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1:00Z</dcterms:created>
  <dcterms:modified xsi:type="dcterms:W3CDTF">2019-11-03T21:11:00Z</dcterms:modified>
</cp:coreProperties>
</file>